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D8DD0" w14:textId="30EB0999" w:rsidR="00DD4139" w:rsidRDefault="00DD4139" w:rsidP="001941B3">
      <w:pPr>
        <w:pStyle w:val="Heading2"/>
        <w:jc w:val="left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91"/>
        <w:gridCol w:w="2938"/>
        <w:gridCol w:w="7101"/>
      </w:tblGrid>
      <w:tr w:rsidR="00DD4139" w:rsidRPr="001452EF" w14:paraId="7449D8DB" w14:textId="77777777" w:rsidTr="003918C7">
        <w:tc>
          <w:tcPr>
            <w:tcW w:w="2335" w:type="dxa"/>
          </w:tcPr>
          <w:p w14:paraId="0C06631F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Study</w:t>
            </w:r>
          </w:p>
        </w:tc>
        <w:tc>
          <w:tcPr>
            <w:tcW w:w="2970" w:type="dxa"/>
          </w:tcPr>
          <w:p w14:paraId="6C1547CB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Topic</w:t>
            </w:r>
          </w:p>
        </w:tc>
        <w:tc>
          <w:tcPr>
            <w:tcW w:w="7645" w:type="dxa"/>
          </w:tcPr>
          <w:p w14:paraId="0770250B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 xml:space="preserve">Result </w:t>
            </w:r>
          </w:p>
        </w:tc>
      </w:tr>
      <w:tr w:rsidR="00DD4139" w:rsidRPr="001452EF" w14:paraId="7DDDC298" w14:textId="77777777" w:rsidTr="003918C7">
        <w:tc>
          <w:tcPr>
            <w:tcW w:w="2335" w:type="dxa"/>
          </w:tcPr>
          <w:p w14:paraId="50113CCC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Author, year</w:t>
            </w:r>
          </w:p>
        </w:tc>
        <w:tc>
          <w:tcPr>
            <w:tcW w:w="2970" w:type="dxa"/>
          </w:tcPr>
          <w:p w14:paraId="40564609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Publication type</w:t>
            </w:r>
          </w:p>
          <w:p w14:paraId="48C99EA3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Method</w:t>
            </w:r>
          </w:p>
          <w:p w14:paraId="79D7A51C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Participants</w:t>
            </w:r>
          </w:p>
          <w:p w14:paraId="60E61177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Treatment/control</w:t>
            </w:r>
          </w:p>
          <w:p w14:paraId="7538EA74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Mean age</w:t>
            </w:r>
          </w:p>
          <w:p w14:paraId="23875762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Gender</w:t>
            </w:r>
          </w:p>
          <w:p w14:paraId="1A300C2B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Race</w:t>
            </w:r>
          </w:p>
          <w:p w14:paraId="404F7EA0" w14:textId="77777777" w:rsidR="00DD4139" w:rsidRPr="001452EF" w:rsidRDefault="00DD4139" w:rsidP="003918C7">
            <w:pPr>
              <w:spacing w:line="240" w:lineRule="auto"/>
              <w:ind w:left="1440"/>
              <w:rPr>
                <w:rFonts w:cs="Arial"/>
              </w:rPr>
            </w:pPr>
            <w:r w:rsidRPr="001452EF">
              <w:rPr>
                <w:rFonts w:cs="Arial"/>
              </w:rPr>
              <w:t>White</w:t>
            </w:r>
          </w:p>
          <w:p w14:paraId="44B99206" w14:textId="77777777" w:rsidR="00DD4139" w:rsidRPr="001452EF" w:rsidRDefault="00DD4139" w:rsidP="003918C7">
            <w:pPr>
              <w:spacing w:line="240" w:lineRule="auto"/>
              <w:ind w:left="1440"/>
              <w:rPr>
                <w:rFonts w:cs="Arial"/>
              </w:rPr>
            </w:pPr>
            <w:r w:rsidRPr="001452EF">
              <w:rPr>
                <w:rFonts w:cs="Arial"/>
              </w:rPr>
              <w:t>Black</w:t>
            </w:r>
          </w:p>
          <w:p w14:paraId="1E23B81D" w14:textId="77777777" w:rsidR="00DD4139" w:rsidRPr="001452EF" w:rsidRDefault="00DD4139" w:rsidP="003918C7">
            <w:pPr>
              <w:spacing w:line="240" w:lineRule="auto"/>
              <w:ind w:left="1440"/>
              <w:rPr>
                <w:rFonts w:cs="Arial"/>
              </w:rPr>
            </w:pPr>
            <w:r w:rsidRPr="001452EF">
              <w:rPr>
                <w:rFonts w:cs="Arial"/>
              </w:rPr>
              <w:t>Hispanic</w:t>
            </w:r>
          </w:p>
          <w:p w14:paraId="5B5AF265" w14:textId="77777777" w:rsidR="00DD4139" w:rsidRPr="001452EF" w:rsidRDefault="00DD4139" w:rsidP="003918C7">
            <w:pPr>
              <w:spacing w:line="240" w:lineRule="auto"/>
              <w:ind w:left="1440"/>
              <w:rPr>
                <w:rFonts w:cs="Arial"/>
              </w:rPr>
            </w:pPr>
            <w:r w:rsidRPr="001452EF">
              <w:rPr>
                <w:rFonts w:cs="Arial"/>
              </w:rPr>
              <w:t xml:space="preserve">Other </w:t>
            </w:r>
          </w:p>
          <w:p w14:paraId="4B11FFEE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Mean duration of T2DM</w:t>
            </w:r>
          </w:p>
          <w:p w14:paraId="0C94353D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Intervention Theory</w:t>
            </w:r>
          </w:p>
          <w:p w14:paraId="2CCB2E97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Intervention format</w:t>
            </w:r>
          </w:p>
          <w:p w14:paraId="09C730FF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Control</w:t>
            </w:r>
          </w:p>
          <w:p w14:paraId="39AF6DD2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Intervention duration</w:t>
            </w:r>
          </w:p>
          <w:p w14:paraId="1A14DA32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Outcomes</w:t>
            </w:r>
          </w:p>
          <w:p w14:paraId="2D037FE4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Follow up</w:t>
            </w:r>
          </w:p>
          <w:p w14:paraId="7A4E0B7E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1452EF">
              <w:rPr>
                <w:rFonts w:cs="Arial"/>
              </w:rPr>
              <w:t>Notes</w:t>
            </w:r>
          </w:p>
        </w:tc>
        <w:tc>
          <w:tcPr>
            <w:tcW w:w="7645" w:type="dxa"/>
          </w:tcPr>
          <w:p w14:paraId="1F1BCD6C" w14:textId="77777777" w:rsidR="00DD4139" w:rsidRPr="001452EF" w:rsidRDefault="00DD4139" w:rsidP="003918C7">
            <w:pPr>
              <w:spacing w:line="240" w:lineRule="auto"/>
              <w:rPr>
                <w:rFonts w:cs="Arial"/>
              </w:rPr>
            </w:pPr>
            <w:r w:rsidRPr="0032267F">
              <w:rPr>
                <w:rFonts w:cs="Arial"/>
                <w:noProof/>
              </w:rPr>
              <w:t>E.g.</w:t>
            </w:r>
            <w:r>
              <w:rPr>
                <w:rFonts w:cs="Arial"/>
              </w:rPr>
              <w:t>,</w:t>
            </w:r>
            <w:r w:rsidRPr="001452EF">
              <w:rPr>
                <w:rFonts w:cs="Arial"/>
              </w:rPr>
              <w:t xml:space="preserve"> Peer-reviewed journal</w:t>
            </w:r>
          </w:p>
          <w:p w14:paraId="08A46A66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Randomized control trial</w:t>
            </w:r>
          </w:p>
          <w:p w14:paraId="26928D71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N=50</w:t>
            </w:r>
          </w:p>
          <w:p w14:paraId="5F48FF57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25/25</w:t>
            </w:r>
          </w:p>
          <w:p w14:paraId="0E789DE7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58</w:t>
            </w:r>
          </w:p>
          <w:p w14:paraId="444E4C9B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50% female</w:t>
            </w:r>
          </w:p>
          <w:p w14:paraId="0ADDBE2A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</w:p>
          <w:p w14:paraId="77D4FB4A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75%</w:t>
            </w:r>
          </w:p>
          <w:p w14:paraId="40B94244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22%</w:t>
            </w:r>
          </w:p>
          <w:p w14:paraId="1E2FF243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3%</w:t>
            </w:r>
          </w:p>
          <w:p w14:paraId="306DB9BA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0</w:t>
            </w:r>
          </w:p>
          <w:p w14:paraId="7C7ACFAF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</w:p>
          <w:p w14:paraId="0E7E78D8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5</w:t>
            </w:r>
          </w:p>
          <w:p w14:paraId="24EEAB25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 xml:space="preserve">SCT </w:t>
            </w:r>
          </w:p>
          <w:p w14:paraId="73287884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 xml:space="preserve">Role </w:t>
            </w:r>
            <w:r w:rsidRPr="0032267F">
              <w:rPr>
                <w:rFonts w:cs="Arial"/>
                <w:noProof/>
              </w:rPr>
              <w:t>modeling</w:t>
            </w:r>
            <w:r w:rsidRPr="001452EF">
              <w:rPr>
                <w:rFonts w:cs="Arial"/>
              </w:rPr>
              <w:t>, knowledge enhancement, reflection</w:t>
            </w:r>
          </w:p>
          <w:p w14:paraId="72A44421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Routine care</w:t>
            </w:r>
          </w:p>
          <w:p w14:paraId="22D6A0A6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3 months</w:t>
            </w:r>
          </w:p>
          <w:p w14:paraId="1EDDC11F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HgBA1c, self-efficacy</w:t>
            </w:r>
          </w:p>
          <w:p w14:paraId="3C467A4F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  <w:r w:rsidRPr="001452EF">
              <w:rPr>
                <w:rFonts w:cs="Arial"/>
              </w:rPr>
              <w:t>12 months</w:t>
            </w:r>
          </w:p>
          <w:p w14:paraId="76CEFD71" w14:textId="77777777" w:rsidR="00DD4139" w:rsidRPr="001452EF" w:rsidRDefault="00DD4139" w:rsidP="003918C7">
            <w:pPr>
              <w:spacing w:line="240" w:lineRule="auto"/>
              <w:ind w:left="720"/>
              <w:rPr>
                <w:rFonts w:cs="Arial"/>
              </w:rPr>
            </w:pPr>
          </w:p>
        </w:tc>
      </w:tr>
    </w:tbl>
    <w:p w14:paraId="3F7F4CCF" w14:textId="77777777" w:rsidR="00DD4139" w:rsidRDefault="00DD4139" w:rsidP="00DD4139">
      <w:pPr>
        <w:rPr>
          <w:rFonts w:cs="Arial"/>
          <w:szCs w:val="22"/>
        </w:rPr>
        <w:sectPr w:rsidR="00DD4139" w:rsidSect="00886B39">
          <w:headerReference w:type="default" r:id="rId6"/>
          <w:footerReference w:type="default" r:id="rId7"/>
          <w:pgSz w:w="15840" w:h="12240" w:orient="landscape"/>
          <w:pgMar w:top="2160" w:right="2160" w:bottom="1440" w:left="1440" w:header="720" w:footer="720" w:gutter="0"/>
          <w:cols w:space="720"/>
          <w:titlePg/>
          <w:docGrid w:linePitch="360"/>
        </w:sectPr>
      </w:pPr>
    </w:p>
    <w:p w14:paraId="6AD22833" w14:textId="77777777" w:rsidR="00AE1E52" w:rsidRDefault="00AE1E52"/>
    <w:sectPr w:rsidR="00AE1E52" w:rsidSect="00DD4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DD7E5" w14:textId="77777777" w:rsidR="003B133C" w:rsidRDefault="003B133C">
      <w:pPr>
        <w:spacing w:line="240" w:lineRule="auto"/>
      </w:pPr>
      <w:r>
        <w:separator/>
      </w:r>
    </w:p>
  </w:endnote>
  <w:endnote w:type="continuationSeparator" w:id="0">
    <w:p w14:paraId="0805C47E" w14:textId="77777777" w:rsidR="003B133C" w:rsidRDefault="003B13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9900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75C29" w14:textId="77777777" w:rsidR="00D359EE" w:rsidRDefault="00DD41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2</w:t>
        </w:r>
        <w:r>
          <w:rPr>
            <w:noProof/>
          </w:rPr>
          <w:fldChar w:fldCharType="end"/>
        </w:r>
      </w:p>
    </w:sdtContent>
  </w:sdt>
  <w:p w14:paraId="00F76724" w14:textId="77777777" w:rsidR="00D359EE" w:rsidRPr="00410BE8" w:rsidRDefault="003B133C" w:rsidP="00410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95AD0" w14:textId="77777777" w:rsidR="003B133C" w:rsidRDefault="003B133C">
      <w:pPr>
        <w:spacing w:line="240" w:lineRule="auto"/>
      </w:pPr>
      <w:r>
        <w:separator/>
      </w:r>
    </w:p>
  </w:footnote>
  <w:footnote w:type="continuationSeparator" w:id="0">
    <w:p w14:paraId="1DB699C8" w14:textId="77777777" w:rsidR="003B133C" w:rsidRDefault="003B13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28A54" w14:textId="77777777" w:rsidR="00D359EE" w:rsidRDefault="003B133C">
    <w:pPr>
      <w:pStyle w:val="Header"/>
      <w:jc w:val="right"/>
    </w:pPr>
  </w:p>
  <w:p w14:paraId="097165ED" w14:textId="77777777" w:rsidR="00D359EE" w:rsidRPr="00A03DF0" w:rsidRDefault="00DD4139" w:rsidP="001427E8">
    <w:pPr>
      <w:pStyle w:val="Header"/>
    </w:pPr>
    <w:r>
      <w:t>HYBRID TEMPLAT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MrYAYgMLI0sTCyUdpeDU4uLM/DyQAsNaAMogvYMsAAAA"/>
  </w:docVars>
  <w:rsids>
    <w:rsidRoot w:val="00DD4139"/>
    <w:rsid w:val="001941B3"/>
    <w:rsid w:val="003B133C"/>
    <w:rsid w:val="004A3DAF"/>
    <w:rsid w:val="00AE1E52"/>
    <w:rsid w:val="00BB19BE"/>
    <w:rsid w:val="00DD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E9AAA"/>
  <w15:chartTrackingRefBased/>
  <w15:docId w15:val="{8C2D369F-6629-4237-9645-5989F2B9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39"/>
    <w:pPr>
      <w:spacing w:after="0" w:line="480" w:lineRule="auto"/>
    </w:pPr>
    <w:rPr>
      <w:rFonts w:ascii="Arial" w:eastAsia="Times New Roman" w:hAnsi="Arial" w:cs="Times New Roman"/>
      <w:color w:val="000000" w:themeColor="text1"/>
      <w:szCs w:val="20"/>
    </w:rPr>
  </w:style>
  <w:style w:type="paragraph" w:styleId="Heading2">
    <w:name w:val="heading 2"/>
    <w:aliases w:val="APA 1"/>
    <w:basedOn w:val="Normal"/>
    <w:next w:val="Normal"/>
    <w:link w:val="Heading2Char"/>
    <w:unhideWhenUsed/>
    <w:qFormat/>
    <w:rsid w:val="00DD4139"/>
    <w:pPr>
      <w:keepNext/>
      <w:keepLines/>
      <w:jc w:val="center"/>
      <w:outlineLvl w:val="1"/>
    </w:pPr>
    <w:rPr>
      <w:rFonts w:eastAsiaTheme="majorEastAsia"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1 Char"/>
    <w:basedOn w:val="DefaultParagraphFont"/>
    <w:link w:val="Heading2"/>
    <w:rsid w:val="00DD4139"/>
    <w:rPr>
      <w:rFonts w:ascii="Arial" w:eastAsiaTheme="majorEastAsia" w:hAnsi="Arial" w:cs="Arial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DD41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139"/>
    <w:rPr>
      <w:rFonts w:ascii="Arial" w:eastAsia="Times New Roman" w:hAnsi="Arial" w:cs="Times New Roman"/>
      <w:color w:val="000000" w:themeColor="text1"/>
      <w:szCs w:val="20"/>
    </w:rPr>
  </w:style>
  <w:style w:type="paragraph" w:styleId="Footer">
    <w:name w:val="footer"/>
    <w:basedOn w:val="Normal"/>
    <w:link w:val="FooterChar"/>
    <w:uiPriority w:val="99"/>
    <w:unhideWhenUsed/>
    <w:rsid w:val="00DD41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139"/>
    <w:rPr>
      <w:rFonts w:ascii="Arial" w:eastAsia="Times New Roman" w:hAnsi="Arial" w:cs="Times New Roman"/>
      <w:color w:val="000000" w:themeColor="text1"/>
      <w:szCs w:val="20"/>
    </w:rPr>
  </w:style>
  <w:style w:type="table" w:styleId="TableGrid">
    <w:name w:val="Table Grid"/>
    <w:basedOn w:val="TableNormal"/>
    <w:uiPriority w:val="39"/>
    <w:rsid w:val="00DD413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2</cp:revision>
  <dcterms:created xsi:type="dcterms:W3CDTF">2019-07-21T22:48:00Z</dcterms:created>
  <dcterms:modified xsi:type="dcterms:W3CDTF">2020-06-18T03:18:00Z</dcterms:modified>
</cp:coreProperties>
</file>